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17D7E" w14:textId="1DDE4FBB" w:rsidR="00770737" w:rsidRPr="00146E84" w:rsidRDefault="00770737" w:rsidP="00770737">
      <w:pPr>
        <w:rPr>
          <w:sz w:val="32"/>
          <w:szCs w:val="32"/>
        </w:rPr>
      </w:pPr>
      <w:r w:rsidRPr="00146E84">
        <w:rPr>
          <w:sz w:val="32"/>
          <w:szCs w:val="32"/>
        </w:rPr>
        <w:t xml:space="preserve">A systematic review </w:t>
      </w:r>
      <w:r>
        <w:rPr>
          <w:sz w:val="32"/>
          <w:szCs w:val="32"/>
        </w:rPr>
        <w:t>of cognitive interventions for adult patients</w:t>
      </w:r>
      <w:r w:rsidRPr="00146E84">
        <w:rPr>
          <w:sz w:val="32"/>
          <w:szCs w:val="32"/>
        </w:rPr>
        <w:t xml:space="preserve"> with </w:t>
      </w:r>
      <w:r w:rsidR="00FE0F92">
        <w:rPr>
          <w:sz w:val="32"/>
          <w:szCs w:val="32"/>
        </w:rPr>
        <w:t>brain tumours</w:t>
      </w:r>
    </w:p>
    <w:p w14:paraId="4A2806CA" w14:textId="77777777" w:rsidR="00770737" w:rsidRDefault="00770737" w:rsidP="00770737"/>
    <w:p w14:paraId="7C99602D" w14:textId="77777777" w:rsidR="00770737" w:rsidRDefault="00770737" w:rsidP="00770737"/>
    <w:p w14:paraId="230B94A9" w14:textId="77777777" w:rsidR="00770737" w:rsidRDefault="00770737" w:rsidP="00770737"/>
    <w:p w14:paraId="0E52EA0B" w14:textId="77777777" w:rsidR="00770737" w:rsidRDefault="00770737" w:rsidP="00770737">
      <w:r>
        <w:t>Authors: Matthew A. Kirkman,</w:t>
      </w:r>
      <w:r>
        <w:rPr>
          <w:vertAlign w:val="superscript"/>
        </w:rPr>
        <w:t>1,2</w:t>
      </w:r>
      <w:r>
        <w:t xml:space="preserve"> Justyna O. Ekert,</w:t>
      </w:r>
      <w:r>
        <w:rPr>
          <w:vertAlign w:val="superscript"/>
        </w:rPr>
        <w:t>3</w:t>
      </w:r>
      <w:r>
        <w:t xml:space="preserve"> Benjamin H.M.  Hunn,</w:t>
      </w:r>
      <w:r>
        <w:rPr>
          <w:vertAlign w:val="superscript"/>
        </w:rPr>
        <w:t>4,5,6</w:t>
      </w:r>
      <w:r>
        <w:t xml:space="preserve"> Michael S.C. Thomas,</w:t>
      </w:r>
      <w:r>
        <w:rPr>
          <w:vertAlign w:val="superscript"/>
        </w:rPr>
        <w:t>7</w:t>
      </w:r>
      <w:r>
        <w:t xml:space="preserve"> Andrew K. Tolmie</w:t>
      </w:r>
      <w:r>
        <w:rPr>
          <w:vertAlign w:val="superscript"/>
        </w:rPr>
        <w:t>1</w:t>
      </w:r>
      <w:r>
        <w:t xml:space="preserve"> </w:t>
      </w:r>
    </w:p>
    <w:p w14:paraId="1DE968E3" w14:textId="77777777" w:rsidR="00770737" w:rsidRDefault="00770737" w:rsidP="00770737"/>
    <w:p w14:paraId="1E698B7B" w14:textId="77777777" w:rsidR="00770737" w:rsidRDefault="00770737" w:rsidP="00770737"/>
    <w:p w14:paraId="5218BE4E" w14:textId="77777777" w:rsidR="00770737" w:rsidRDefault="00770737" w:rsidP="00770737">
      <w:r>
        <w:t>1. Department of Psychology and Human Development, UCL Institute of Education, University College London, London, UK</w:t>
      </w:r>
    </w:p>
    <w:p w14:paraId="1A49A143" w14:textId="77777777" w:rsidR="00770737" w:rsidRDefault="00770737" w:rsidP="00770737">
      <w:r>
        <w:t>2. Department of Neurosurgery, Queen’s Medical Centre, Nottingham University Hospitals NHS Trust, Nottingham, UK</w:t>
      </w:r>
    </w:p>
    <w:p w14:paraId="15BC4289" w14:textId="77777777" w:rsidR="00770737" w:rsidRDefault="00770737" w:rsidP="00770737">
      <w:r>
        <w:t>3.</w:t>
      </w:r>
      <w:r w:rsidRPr="002B3C8E">
        <w:t xml:space="preserve"> Wellcome Centre for Human Neuroimaging, UCL Queen Square Institute of Neurology, London, </w:t>
      </w:r>
      <w:r>
        <w:t>UK</w:t>
      </w:r>
    </w:p>
    <w:p w14:paraId="72514846" w14:textId="77777777" w:rsidR="00770737" w:rsidRDefault="00770737" w:rsidP="00770737">
      <w:r>
        <w:t>4. Department of Neurosurgery, Royal Melbourne Hospital, Melbourne, Australia</w:t>
      </w:r>
    </w:p>
    <w:p w14:paraId="334EA2B6" w14:textId="77777777" w:rsidR="00770737" w:rsidRDefault="00770737" w:rsidP="00770737">
      <w:r>
        <w:t>5. Department of Neurosurgery, Royal Hobart Hospital, Hobart, Australia</w:t>
      </w:r>
    </w:p>
    <w:p w14:paraId="6AC4EE91" w14:textId="77777777" w:rsidR="00770737" w:rsidRDefault="00770737" w:rsidP="00770737">
      <w:r>
        <w:t>6. School of Medicine, University of Tasmania, Hobart, Australia</w:t>
      </w:r>
    </w:p>
    <w:p w14:paraId="20011156" w14:textId="77777777" w:rsidR="00770737" w:rsidRDefault="00770737" w:rsidP="00770737">
      <w:r>
        <w:t xml:space="preserve">7. Department of Psychological Sciences, Birkbeck, University of London, London, UK </w:t>
      </w:r>
    </w:p>
    <w:p w14:paraId="6402D001" w14:textId="77777777" w:rsidR="00770737" w:rsidRDefault="00770737" w:rsidP="00770737"/>
    <w:p w14:paraId="5AF2A64E" w14:textId="1C172C27" w:rsidR="00770737" w:rsidRDefault="00770737" w:rsidP="00770737">
      <w:r>
        <w:t xml:space="preserve">Running title: </w:t>
      </w:r>
      <w:r w:rsidR="001177B1">
        <w:t>Cognitive interventions for brain tumours</w:t>
      </w:r>
    </w:p>
    <w:p w14:paraId="29E2E66A" w14:textId="77777777" w:rsidR="00770737" w:rsidRDefault="00770737" w:rsidP="00770737"/>
    <w:p w14:paraId="00AE2F74" w14:textId="77777777" w:rsidR="00770737" w:rsidRDefault="00770737" w:rsidP="00770737">
      <w:r>
        <w:t>*Corresponding author:</w:t>
      </w:r>
    </w:p>
    <w:p w14:paraId="355F186F" w14:textId="77777777" w:rsidR="00770737" w:rsidRDefault="00770737" w:rsidP="00770737"/>
    <w:p w14:paraId="1C392302" w14:textId="77777777" w:rsidR="00770737" w:rsidRDefault="00770737" w:rsidP="00770737">
      <w:r>
        <w:t>Matthew A. Kirkman</w:t>
      </w:r>
    </w:p>
    <w:p w14:paraId="5700CA0C" w14:textId="77777777" w:rsidR="00770737" w:rsidRDefault="00770737" w:rsidP="00770737">
      <w:r>
        <w:t>Department of Psychology and Human Development</w:t>
      </w:r>
    </w:p>
    <w:p w14:paraId="54540709" w14:textId="77777777" w:rsidR="00770737" w:rsidRDefault="00770737" w:rsidP="00770737">
      <w:r>
        <w:t>UCL Institute of Education</w:t>
      </w:r>
    </w:p>
    <w:p w14:paraId="369ED02B" w14:textId="77777777" w:rsidR="00770737" w:rsidRDefault="00770737" w:rsidP="00770737">
      <w:r>
        <w:t>University College London</w:t>
      </w:r>
    </w:p>
    <w:p w14:paraId="05A4CAAE" w14:textId="77777777" w:rsidR="00770737" w:rsidRDefault="00770737" w:rsidP="00770737">
      <w:r>
        <w:t>25 Woburn Square</w:t>
      </w:r>
    </w:p>
    <w:p w14:paraId="1E002C83" w14:textId="77777777" w:rsidR="00770737" w:rsidRDefault="00770737" w:rsidP="00770737">
      <w:r>
        <w:t>London WC1H 0AA</w:t>
      </w:r>
    </w:p>
    <w:p w14:paraId="07B85304" w14:textId="77777777" w:rsidR="00770737" w:rsidRDefault="00770737" w:rsidP="00770737">
      <w:r>
        <w:t xml:space="preserve">UK </w:t>
      </w:r>
    </w:p>
    <w:p w14:paraId="4555877C" w14:textId="77777777" w:rsidR="00770737" w:rsidRDefault="00770737" w:rsidP="00770737">
      <w:r>
        <w:t>Email: matthew.kirkman.17@ucl.ac.uk</w:t>
      </w:r>
    </w:p>
    <w:p w14:paraId="7D3B8160" w14:textId="77777777" w:rsidR="00770737" w:rsidRDefault="00770737" w:rsidP="00770737">
      <w:r>
        <w:t>Phone: + 44 7886608978</w:t>
      </w:r>
    </w:p>
    <w:p w14:paraId="2F9FBFAC" w14:textId="77777777" w:rsidR="00770737" w:rsidRDefault="00770737">
      <w:r>
        <w:br w:type="page"/>
      </w:r>
    </w:p>
    <w:tbl>
      <w:tblPr>
        <w:tblpPr w:leftFromText="180" w:rightFromText="180" w:vertAnchor="page" w:horzAnchor="margin" w:tblpY="2054"/>
        <w:tblW w:w="0" w:type="auto"/>
        <w:tblLook w:val="04A0" w:firstRow="1" w:lastRow="0" w:firstColumn="1" w:lastColumn="0" w:noHBand="0" w:noVBand="1"/>
      </w:tblPr>
      <w:tblGrid>
        <w:gridCol w:w="1271"/>
        <w:gridCol w:w="7518"/>
      </w:tblGrid>
      <w:tr w:rsidR="00770737" w:rsidRPr="009C22F5" w14:paraId="0ABB35E1" w14:textId="77777777" w:rsidTr="0077073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3267228" w14:textId="77777777" w:rsidR="00770737" w:rsidRPr="009C22F5" w:rsidRDefault="00770737" w:rsidP="00770737">
            <w:pPr>
              <w:rPr>
                <w:b/>
                <w:bCs/>
              </w:rPr>
            </w:pPr>
            <w:r w:rsidRPr="009C22F5">
              <w:rPr>
                <w:b/>
                <w:bCs/>
              </w:rPr>
              <w:lastRenderedPageBreak/>
              <w:t xml:space="preserve">Search </w:t>
            </w:r>
            <w:r>
              <w:rPr>
                <w:b/>
                <w:bCs/>
              </w:rPr>
              <w:t>themes</w:t>
            </w:r>
          </w:p>
        </w:tc>
        <w:tc>
          <w:tcPr>
            <w:tcW w:w="7518" w:type="dxa"/>
            <w:tcBorders>
              <w:top w:val="single" w:sz="4" w:space="0" w:color="auto"/>
              <w:bottom w:val="single" w:sz="4" w:space="0" w:color="auto"/>
            </w:tcBorders>
          </w:tcPr>
          <w:p w14:paraId="54F65F84" w14:textId="77777777" w:rsidR="00770737" w:rsidRPr="009C22F5" w:rsidRDefault="00770737" w:rsidP="00770737">
            <w:pPr>
              <w:rPr>
                <w:b/>
                <w:bCs/>
              </w:rPr>
            </w:pPr>
            <w:r w:rsidRPr="009C22F5">
              <w:rPr>
                <w:b/>
                <w:bCs/>
              </w:rPr>
              <w:t>Search term(s)</w:t>
            </w:r>
          </w:p>
        </w:tc>
      </w:tr>
      <w:tr w:rsidR="00770737" w:rsidRPr="009C22F5" w14:paraId="07DBF9CD" w14:textId="77777777" w:rsidTr="00770737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4B0EB3EE" w14:textId="77777777" w:rsidR="00770737" w:rsidRPr="009C22F5" w:rsidRDefault="00770737" w:rsidP="00770737">
            <w:r>
              <w:t>Brain tumour</w:t>
            </w:r>
          </w:p>
        </w:tc>
        <w:tc>
          <w:tcPr>
            <w:tcW w:w="7518" w:type="dxa"/>
            <w:tcBorders>
              <w:top w:val="single" w:sz="4" w:space="0" w:color="auto"/>
            </w:tcBorders>
          </w:tcPr>
          <w:p w14:paraId="0E199E56" w14:textId="77777777" w:rsidR="00770737" w:rsidRPr="009C22F5" w:rsidRDefault="00770737" w:rsidP="00770737">
            <w:r w:rsidRPr="009C22F5">
              <w:t>Brain neoplasms.mp. or exp Brain Neoplasms/</w:t>
            </w:r>
          </w:p>
        </w:tc>
      </w:tr>
      <w:tr w:rsidR="00770737" w:rsidRPr="009C22F5" w14:paraId="3E1AD987" w14:textId="77777777" w:rsidTr="00770737">
        <w:tc>
          <w:tcPr>
            <w:tcW w:w="1271" w:type="dxa"/>
            <w:vMerge/>
          </w:tcPr>
          <w:p w14:paraId="1D0AD590" w14:textId="77777777" w:rsidR="00770737" w:rsidRPr="009C22F5" w:rsidRDefault="00770737" w:rsidP="00770737"/>
        </w:tc>
        <w:tc>
          <w:tcPr>
            <w:tcW w:w="7518" w:type="dxa"/>
          </w:tcPr>
          <w:p w14:paraId="43AFAF9B" w14:textId="77777777" w:rsidR="00770737" w:rsidRPr="009C22F5" w:rsidRDefault="00770737" w:rsidP="00770737">
            <w:r w:rsidRPr="009C22F5">
              <w:t>exp Astrocytoma/ or Neoplasms, Neuroepithelial.mp. or exp Medulloblastoma/ or</w:t>
            </w:r>
          </w:p>
          <w:p w14:paraId="45F0B349" w14:textId="77777777" w:rsidR="00770737" w:rsidRPr="009C22F5" w:rsidRDefault="00770737" w:rsidP="00770737">
            <w:r w:rsidRPr="009C22F5">
              <w:t>exp Cerebellar Neoplasms/ or exp Neoplasms, Neuroepithelial/ or exp Neuroectodermal Tumors, Primitive, Peripheral/ or exp Brain Neoplasms/</w:t>
            </w:r>
          </w:p>
        </w:tc>
      </w:tr>
      <w:tr w:rsidR="00770737" w:rsidRPr="009C22F5" w14:paraId="46955880" w14:textId="77777777" w:rsidTr="00770737">
        <w:tc>
          <w:tcPr>
            <w:tcW w:w="1271" w:type="dxa"/>
            <w:vMerge/>
          </w:tcPr>
          <w:p w14:paraId="2717DA00" w14:textId="77777777" w:rsidR="00770737" w:rsidRPr="009C22F5" w:rsidRDefault="00770737" w:rsidP="00770737"/>
        </w:tc>
        <w:tc>
          <w:tcPr>
            <w:tcW w:w="7518" w:type="dxa"/>
          </w:tcPr>
          <w:p w14:paraId="5912F030" w14:textId="77777777" w:rsidR="00770737" w:rsidRPr="009C22F5" w:rsidRDefault="00770737" w:rsidP="00770737">
            <w:r w:rsidRPr="009C22F5">
              <w:t>Neoplasm Metastasis.mp. or exp Neoplasm Metastasis/</w:t>
            </w:r>
          </w:p>
        </w:tc>
      </w:tr>
      <w:tr w:rsidR="00770737" w:rsidRPr="009C22F5" w14:paraId="032E0B12" w14:textId="77777777" w:rsidTr="00770737">
        <w:tc>
          <w:tcPr>
            <w:tcW w:w="1271" w:type="dxa"/>
            <w:vMerge/>
          </w:tcPr>
          <w:p w14:paraId="6A70F207" w14:textId="77777777" w:rsidR="00770737" w:rsidRPr="009C22F5" w:rsidRDefault="00770737" w:rsidP="00770737"/>
        </w:tc>
        <w:tc>
          <w:tcPr>
            <w:tcW w:w="7518" w:type="dxa"/>
          </w:tcPr>
          <w:p w14:paraId="0A01D3FB" w14:textId="77777777" w:rsidR="00770737" w:rsidRPr="009C22F5" w:rsidRDefault="00770737" w:rsidP="00770737">
            <w:r w:rsidRPr="009C22F5">
              <w:t>(Brain tum* or cerebral tum* or glio* or brain metastas* or cerebral metastas* or supratentorial tum* or supratentorial metastas* or infratentorial tum* or infratentorial metastas* or brain cancer or cerebral cancer or brain malignan* or cerebral malignan* or primary brain tum* or primary brain cancer or brain neoplas* or cerebral neoplas* or suptratentorial neoplas* or infratentorial neoplas*).mp.</w:t>
            </w:r>
          </w:p>
        </w:tc>
      </w:tr>
      <w:tr w:rsidR="00770737" w:rsidRPr="009C22F5" w14:paraId="114CDB8A" w14:textId="77777777" w:rsidTr="00770737">
        <w:tc>
          <w:tcPr>
            <w:tcW w:w="1271" w:type="dxa"/>
            <w:vMerge/>
          </w:tcPr>
          <w:p w14:paraId="186B5E93" w14:textId="77777777" w:rsidR="00770737" w:rsidRPr="009C22F5" w:rsidRDefault="00770737" w:rsidP="00770737"/>
        </w:tc>
        <w:tc>
          <w:tcPr>
            <w:tcW w:w="7518" w:type="dxa"/>
          </w:tcPr>
          <w:p w14:paraId="6A17E73F" w14:textId="77777777" w:rsidR="00770737" w:rsidRPr="009C22F5" w:rsidRDefault="00770737" w:rsidP="00770737">
            <w:r w:rsidRPr="009C22F5">
              <w:t>Meningioma/ or intracranial tumor.mp. or Pituitary Neoplasms/ or Meningeal</w:t>
            </w:r>
          </w:p>
          <w:p w14:paraId="320F556C" w14:textId="77777777" w:rsidR="00770737" w:rsidRPr="009C22F5" w:rsidRDefault="00770737" w:rsidP="00770737">
            <w:r w:rsidRPr="009C22F5">
              <w:t>Neoplasms/</w:t>
            </w:r>
          </w:p>
        </w:tc>
      </w:tr>
      <w:tr w:rsidR="00770737" w:rsidRPr="009C22F5" w14:paraId="1560DEA3" w14:textId="77777777" w:rsidTr="00770737">
        <w:tc>
          <w:tcPr>
            <w:tcW w:w="1271" w:type="dxa"/>
            <w:vMerge/>
          </w:tcPr>
          <w:p w14:paraId="4C8F05AA" w14:textId="77777777" w:rsidR="00770737" w:rsidRPr="009C22F5" w:rsidRDefault="00770737" w:rsidP="00770737"/>
        </w:tc>
        <w:tc>
          <w:tcPr>
            <w:tcW w:w="7518" w:type="dxa"/>
          </w:tcPr>
          <w:p w14:paraId="25D91E01" w14:textId="77777777" w:rsidR="00770737" w:rsidRPr="009C22F5" w:rsidRDefault="00770737" w:rsidP="00770737">
            <w:r w:rsidRPr="009C22F5">
              <w:t>Skull Base/ or Skull Neoplasms/ or Skull Base Neoplasms/ or skull base tumor.mp.</w:t>
            </w:r>
          </w:p>
        </w:tc>
      </w:tr>
      <w:tr w:rsidR="00770737" w:rsidRPr="009C22F5" w14:paraId="54AAB623" w14:textId="77777777" w:rsidTr="00770737">
        <w:tc>
          <w:tcPr>
            <w:tcW w:w="1271" w:type="dxa"/>
          </w:tcPr>
          <w:p w14:paraId="4049D7A0" w14:textId="77777777" w:rsidR="00770737" w:rsidRPr="009C22F5" w:rsidRDefault="00770737" w:rsidP="00770737"/>
        </w:tc>
        <w:tc>
          <w:tcPr>
            <w:tcW w:w="7518" w:type="dxa"/>
          </w:tcPr>
          <w:p w14:paraId="6BE1E8BE" w14:textId="77777777" w:rsidR="00770737" w:rsidRPr="009C22F5" w:rsidRDefault="00770737" w:rsidP="00770737"/>
        </w:tc>
      </w:tr>
      <w:tr w:rsidR="00770737" w:rsidRPr="009C22F5" w14:paraId="656E5D9D" w14:textId="77777777" w:rsidTr="00770737">
        <w:tc>
          <w:tcPr>
            <w:tcW w:w="1271" w:type="dxa"/>
            <w:vMerge w:val="restart"/>
          </w:tcPr>
          <w:p w14:paraId="341A32F5" w14:textId="77777777" w:rsidR="00770737" w:rsidRPr="009C22F5" w:rsidRDefault="00770737" w:rsidP="00770737">
            <w:r>
              <w:t>Cognition</w:t>
            </w:r>
          </w:p>
        </w:tc>
        <w:tc>
          <w:tcPr>
            <w:tcW w:w="7518" w:type="dxa"/>
          </w:tcPr>
          <w:p w14:paraId="6C21BD77" w14:textId="77777777" w:rsidR="00770737" w:rsidRPr="009C22F5" w:rsidRDefault="00770737" w:rsidP="00770737">
            <w:r w:rsidRPr="009C22F5">
              <w:t>Mental processes.mp. or exp Mental Processes/</w:t>
            </w:r>
          </w:p>
        </w:tc>
      </w:tr>
      <w:tr w:rsidR="00770737" w:rsidRPr="009C22F5" w14:paraId="574E9CD9" w14:textId="77777777" w:rsidTr="00770737">
        <w:tc>
          <w:tcPr>
            <w:tcW w:w="1271" w:type="dxa"/>
            <w:vMerge/>
          </w:tcPr>
          <w:p w14:paraId="560A32B7" w14:textId="77777777" w:rsidR="00770737" w:rsidRPr="009C22F5" w:rsidRDefault="00770737" w:rsidP="00770737"/>
        </w:tc>
        <w:tc>
          <w:tcPr>
            <w:tcW w:w="7518" w:type="dxa"/>
          </w:tcPr>
          <w:p w14:paraId="604878C9" w14:textId="77777777" w:rsidR="00770737" w:rsidRPr="009C22F5" w:rsidRDefault="00770737" w:rsidP="00770737">
            <w:r w:rsidRPr="009C22F5">
              <w:t>Neurobehavioral manifestation.mp. or exp Neurobehavioral Manifestations/</w:t>
            </w:r>
          </w:p>
        </w:tc>
      </w:tr>
      <w:tr w:rsidR="00770737" w:rsidRPr="009C22F5" w14:paraId="30E8106A" w14:textId="77777777" w:rsidTr="00770737">
        <w:tc>
          <w:tcPr>
            <w:tcW w:w="1271" w:type="dxa"/>
            <w:vMerge/>
          </w:tcPr>
          <w:p w14:paraId="7DE404E6" w14:textId="77777777" w:rsidR="00770737" w:rsidRPr="009C22F5" w:rsidRDefault="00770737" w:rsidP="00770737"/>
        </w:tc>
        <w:tc>
          <w:tcPr>
            <w:tcW w:w="7518" w:type="dxa"/>
          </w:tcPr>
          <w:p w14:paraId="2F9CE41E" w14:textId="77777777" w:rsidR="00770737" w:rsidRPr="009C22F5" w:rsidRDefault="00770737" w:rsidP="00770737">
            <w:r w:rsidRPr="009C22F5">
              <w:t>Psychological tests.mp. or exp Psychological Tests/</w:t>
            </w:r>
          </w:p>
        </w:tc>
      </w:tr>
      <w:tr w:rsidR="00770737" w:rsidRPr="009C22F5" w14:paraId="0AC256A6" w14:textId="77777777" w:rsidTr="00770737">
        <w:tc>
          <w:tcPr>
            <w:tcW w:w="1271" w:type="dxa"/>
            <w:vMerge/>
          </w:tcPr>
          <w:p w14:paraId="51CA9137" w14:textId="77777777" w:rsidR="00770737" w:rsidRPr="009C22F5" w:rsidRDefault="00770737" w:rsidP="00770737"/>
        </w:tc>
        <w:tc>
          <w:tcPr>
            <w:tcW w:w="7518" w:type="dxa"/>
          </w:tcPr>
          <w:p w14:paraId="6331DB99" w14:textId="77777777" w:rsidR="00770737" w:rsidRPr="009C22F5" w:rsidRDefault="00770737" w:rsidP="00770737">
            <w:r w:rsidRPr="009C22F5">
              <w:t>Neuropsychology.mp. or exp Neuropsychology/</w:t>
            </w:r>
          </w:p>
        </w:tc>
      </w:tr>
      <w:tr w:rsidR="00770737" w:rsidRPr="009C22F5" w14:paraId="34663C52" w14:textId="77777777" w:rsidTr="00770737">
        <w:tc>
          <w:tcPr>
            <w:tcW w:w="1271" w:type="dxa"/>
            <w:vMerge/>
          </w:tcPr>
          <w:p w14:paraId="5C82DE84" w14:textId="77777777" w:rsidR="00770737" w:rsidRPr="009C22F5" w:rsidRDefault="00770737" w:rsidP="00770737"/>
        </w:tc>
        <w:tc>
          <w:tcPr>
            <w:tcW w:w="7518" w:type="dxa"/>
          </w:tcPr>
          <w:p w14:paraId="239F6158" w14:textId="77777777" w:rsidR="00770737" w:rsidRPr="009C22F5" w:rsidRDefault="00770737" w:rsidP="00770737">
            <w:r w:rsidRPr="009C22F5">
              <w:t>Neuropsychiatry.mp. or exp Neuropsychiatry/</w:t>
            </w:r>
          </w:p>
        </w:tc>
      </w:tr>
      <w:tr w:rsidR="00770737" w:rsidRPr="009C22F5" w14:paraId="065F7942" w14:textId="77777777" w:rsidTr="00770737">
        <w:tc>
          <w:tcPr>
            <w:tcW w:w="1271" w:type="dxa"/>
            <w:vMerge/>
          </w:tcPr>
          <w:p w14:paraId="5124D6FA" w14:textId="77777777" w:rsidR="00770737" w:rsidRPr="009C22F5" w:rsidRDefault="00770737" w:rsidP="00770737"/>
        </w:tc>
        <w:tc>
          <w:tcPr>
            <w:tcW w:w="7518" w:type="dxa"/>
          </w:tcPr>
          <w:p w14:paraId="0D580FB6" w14:textId="77777777" w:rsidR="00770737" w:rsidRPr="009C22F5" w:rsidRDefault="00770737" w:rsidP="00770737">
            <w:r w:rsidRPr="009C22F5">
              <w:t>Neurocognitive disorders.mp. or exp Neurocognitive Disorders/</w:t>
            </w:r>
          </w:p>
        </w:tc>
      </w:tr>
      <w:tr w:rsidR="00770737" w:rsidRPr="009C22F5" w14:paraId="518A0CD6" w14:textId="77777777" w:rsidTr="00770737">
        <w:tc>
          <w:tcPr>
            <w:tcW w:w="1271" w:type="dxa"/>
            <w:vMerge/>
          </w:tcPr>
          <w:p w14:paraId="17BB9F0A" w14:textId="77777777" w:rsidR="00770737" w:rsidRPr="009C22F5" w:rsidRDefault="00770737" w:rsidP="00770737"/>
        </w:tc>
        <w:tc>
          <w:tcPr>
            <w:tcW w:w="7518" w:type="dxa"/>
          </w:tcPr>
          <w:p w14:paraId="13D0EFBE" w14:textId="77777777" w:rsidR="00770737" w:rsidRPr="009C22F5" w:rsidRDefault="00770737" w:rsidP="00770737">
            <w:r w:rsidRPr="009C22F5">
              <w:t>Psychomotor performance.mp. or exp Psychomotor Performance/</w:t>
            </w:r>
          </w:p>
        </w:tc>
      </w:tr>
      <w:tr w:rsidR="00770737" w:rsidRPr="009C22F5" w14:paraId="1F0AFD32" w14:textId="77777777" w:rsidTr="00770737">
        <w:tc>
          <w:tcPr>
            <w:tcW w:w="1271" w:type="dxa"/>
            <w:vMerge/>
          </w:tcPr>
          <w:p w14:paraId="381B4C27" w14:textId="77777777" w:rsidR="00770737" w:rsidRPr="009C22F5" w:rsidRDefault="00770737" w:rsidP="00770737"/>
        </w:tc>
        <w:tc>
          <w:tcPr>
            <w:tcW w:w="7518" w:type="dxa"/>
          </w:tcPr>
          <w:p w14:paraId="0A4548EA" w14:textId="77777777" w:rsidR="00770737" w:rsidRPr="009C22F5" w:rsidRDefault="00770737" w:rsidP="00770737">
            <w:r w:rsidRPr="009C22F5">
              <w:t>Cognitive neuroscience.mp. or exp Cognitive Neuroscience/</w:t>
            </w:r>
          </w:p>
        </w:tc>
      </w:tr>
      <w:tr w:rsidR="00770737" w:rsidRPr="009C22F5" w14:paraId="13D2973E" w14:textId="77777777" w:rsidTr="00770737">
        <w:tc>
          <w:tcPr>
            <w:tcW w:w="1271" w:type="dxa"/>
            <w:vMerge/>
          </w:tcPr>
          <w:p w14:paraId="03A025E2" w14:textId="77777777" w:rsidR="00770737" w:rsidRPr="009C22F5" w:rsidRDefault="00770737" w:rsidP="00770737"/>
        </w:tc>
        <w:tc>
          <w:tcPr>
            <w:tcW w:w="7518" w:type="dxa"/>
          </w:tcPr>
          <w:p w14:paraId="31DA03DA" w14:textId="77777777" w:rsidR="00770737" w:rsidRPr="009C22F5" w:rsidRDefault="00770737" w:rsidP="00770737">
            <w:r w:rsidRPr="009C22F5">
              <w:t>(Cogniti* or psycholog* or neuropsycholog* or memory or executive functio* or spatia* or learnin* or percept* or attentio* or intell* or neuropsychiat* or psychologica* or behavio* or neurocogniti*).mp.</w:t>
            </w:r>
          </w:p>
        </w:tc>
      </w:tr>
      <w:tr w:rsidR="00770737" w:rsidRPr="009C22F5" w14:paraId="778842CC" w14:textId="77777777" w:rsidTr="00770737">
        <w:tc>
          <w:tcPr>
            <w:tcW w:w="1271" w:type="dxa"/>
          </w:tcPr>
          <w:p w14:paraId="1100DF39" w14:textId="77777777" w:rsidR="00770737" w:rsidRPr="009C22F5" w:rsidRDefault="00770737" w:rsidP="00770737"/>
        </w:tc>
        <w:tc>
          <w:tcPr>
            <w:tcW w:w="7518" w:type="dxa"/>
          </w:tcPr>
          <w:p w14:paraId="69803BF0" w14:textId="77777777" w:rsidR="00770737" w:rsidRPr="009C22F5" w:rsidRDefault="00770737" w:rsidP="00770737"/>
        </w:tc>
      </w:tr>
      <w:tr w:rsidR="00770737" w:rsidRPr="009C22F5" w14:paraId="31AB6B1C" w14:textId="77777777" w:rsidTr="00770737">
        <w:tc>
          <w:tcPr>
            <w:tcW w:w="1271" w:type="dxa"/>
            <w:vMerge w:val="restart"/>
          </w:tcPr>
          <w:p w14:paraId="4177796E" w14:textId="77777777" w:rsidR="00770737" w:rsidRPr="009C22F5" w:rsidRDefault="00770737" w:rsidP="00770737">
            <w:r>
              <w:t>Outcome/ recovery/ plasticity</w:t>
            </w:r>
          </w:p>
        </w:tc>
        <w:tc>
          <w:tcPr>
            <w:tcW w:w="7518" w:type="dxa"/>
          </w:tcPr>
          <w:p w14:paraId="1F7A4B67" w14:textId="77777777" w:rsidR="00770737" w:rsidRPr="009C22F5" w:rsidRDefault="00770737" w:rsidP="00770737">
            <w:r w:rsidRPr="009C22F5">
              <w:t>Outcome assessment health care.mp. or exp “Outcome Assessment (Health Care)”/</w:t>
            </w:r>
          </w:p>
        </w:tc>
      </w:tr>
      <w:tr w:rsidR="00770737" w:rsidRPr="009C22F5" w14:paraId="346A9604" w14:textId="77777777" w:rsidTr="00770737">
        <w:tc>
          <w:tcPr>
            <w:tcW w:w="1271" w:type="dxa"/>
            <w:vMerge/>
          </w:tcPr>
          <w:p w14:paraId="1838EFF5" w14:textId="77777777" w:rsidR="00770737" w:rsidRPr="009C22F5" w:rsidRDefault="00770737" w:rsidP="00770737"/>
        </w:tc>
        <w:tc>
          <w:tcPr>
            <w:tcW w:w="7518" w:type="dxa"/>
          </w:tcPr>
          <w:p w14:paraId="5B5A5B3A" w14:textId="77777777" w:rsidR="00770737" w:rsidRPr="009C22F5" w:rsidRDefault="00770737" w:rsidP="00770737">
            <w:r w:rsidRPr="009C22F5">
              <w:t>(Recover* or outcom* or plastic*).mp.</w:t>
            </w:r>
          </w:p>
        </w:tc>
      </w:tr>
      <w:tr w:rsidR="00770737" w:rsidRPr="009C22F5" w14:paraId="400AFAAF" w14:textId="77777777" w:rsidTr="00770737">
        <w:tc>
          <w:tcPr>
            <w:tcW w:w="1271" w:type="dxa"/>
            <w:vMerge/>
          </w:tcPr>
          <w:p w14:paraId="7809D80A" w14:textId="77777777" w:rsidR="00770737" w:rsidRPr="009C22F5" w:rsidRDefault="00770737" w:rsidP="00770737"/>
        </w:tc>
        <w:tc>
          <w:tcPr>
            <w:tcW w:w="7518" w:type="dxa"/>
          </w:tcPr>
          <w:p w14:paraId="2CB1E781" w14:textId="77777777" w:rsidR="00770737" w:rsidRPr="009C22F5" w:rsidRDefault="00770737" w:rsidP="00770737"/>
        </w:tc>
      </w:tr>
    </w:tbl>
    <w:p w14:paraId="04DB0396" w14:textId="424F4247" w:rsidR="00C87DE9" w:rsidRDefault="00C87DE9" w:rsidP="00C87DE9">
      <w:pPr>
        <w:pStyle w:val="Header"/>
      </w:pPr>
      <w:r w:rsidRPr="00C87DE9">
        <w:rPr>
          <w:b/>
          <w:bCs/>
        </w:rPr>
        <w:t>Online Resource 2</w:t>
      </w:r>
      <w:r>
        <w:t>: Search strategy used in this systematic review</w:t>
      </w:r>
    </w:p>
    <w:p w14:paraId="73FC0942" w14:textId="77777777" w:rsidR="00517383" w:rsidRDefault="001177B1"/>
    <w:sectPr w:rsidR="00517383" w:rsidSect="009E36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BA3EF" w14:textId="77777777" w:rsidR="00D04CE6" w:rsidRDefault="00D04CE6" w:rsidP="00D04CE6">
      <w:r>
        <w:separator/>
      </w:r>
    </w:p>
  </w:endnote>
  <w:endnote w:type="continuationSeparator" w:id="0">
    <w:p w14:paraId="0DD8BE78" w14:textId="77777777" w:rsidR="00D04CE6" w:rsidRDefault="00D04CE6" w:rsidP="00D0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426CB" w14:textId="77777777" w:rsidR="00D04CE6" w:rsidRDefault="00D04CE6" w:rsidP="00D04CE6">
      <w:r>
        <w:separator/>
      </w:r>
    </w:p>
  </w:footnote>
  <w:footnote w:type="continuationSeparator" w:id="0">
    <w:p w14:paraId="196B5592" w14:textId="77777777" w:rsidR="00D04CE6" w:rsidRDefault="00D04CE6" w:rsidP="00D0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BB"/>
    <w:rsid w:val="0000262E"/>
    <w:rsid w:val="000200DE"/>
    <w:rsid w:val="00020E97"/>
    <w:rsid w:val="00025D6F"/>
    <w:rsid w:val="0004382C"/>
    <w:rsid w:val="000473CA"/>
    <w:rsid w:val="00047F08"/>
    <w:rsid w:val="000570C5"/>
    <w:rsid w:val="00061FB4"/>
    <w:rsid w:val="00080E88"/>
    <w:rsid w:val="00091542"/>
    <w:rsid w:val="000A6A33"/>
    <w:rsid w:val="000C32CA"/>
    <w:rsid w:val="000C4FB5"/>
    <w:rsid w:val="000D5DBB"/>
    <w:rsid w:val="000E0C2C"/>
    <w:rsid w:val="000F0AB6"/>
    <w:rsid w:val="000F61BE"/>
    <w:rsid w:val="000F7163"/>
    <w:rsid w:val="000F779A"/>
    <w:rsid w:val="00103A0A"/>
    <w:rsid w:val="00104A94"/>
    <w:rsid w:val="001116FD"/>
    <w:rsid w:val="001177B1"/>
    <w:rsid w:val="0013347D"/>
    <w:rsid w:val="00142768"/>
    <w:rsid w:val="00142C98"/>
    <w:rsid w:val="00147315"/>
    <w:rsid w:val="001530D2"/>
    <w:rsid w:val="00154964"/>
    <w:rsid w:val="001552E5"/>
    <w:rsid w:val="001564BF"/>
    <w:rsid w:val="001672CF"/>
    <w:rsid w:val="0017021A"/>
    <w:rsid w:val="00193236"/>
    <w:rsid w:val="001946F4"/>
    <w:rsid w:val="001A385E"/>
    <w:rsid w:val="001C731F"/>
    <w:rsid w:val="001D23A1"/>
    <w:rsid w:val="001D6FD9"/>
    <w:rsid w:val="001E123D"/>
    <w:rsid w:val="001E5B9B"/>
    <w:rsid w:val="001E792B"/>
    <w:rsid w:val="001F47AD"/>
    <w:rsid w:val="0020204F"/>
    <w:rsid w:val="002058CE"/>
    <w:rsid w:val="00213654"/>
    <w:rsid w:val="00216A0A"/>
    <w:rsid w:val="00220AD7"/>
    <w:rsid w:val="00223FD5"/>
    <w:rsid w:val="002259B8"/>
    <w:rsid w:val="0022709B"/>
    <w:rsid w:val="002271B6"/>
    <w:rsid w:val="002276A6"/>
    <w:rsid w:val="002307C4"/>
    <w:rsid w:val="002339E4"/>
    <w:rsid w:val="00241925"/>
    <w:rsid w:val="0024602E"/>
    <w:rsid w:val="002548A8"/>
    <w:rsid w:val="0026049E"/>
    <w:rsid w:val="00260F2E"/>
    <w:rsid w:val="00262A0C"/>
    <w:rsid w:val="00262B05"/>
    <w:rsid w:val="00264EAB"/>
    <w:rsid w:val="00265192"/>
    <w:rsid w:val="00282DEC"/>
    <w:rsid w:val="00283D61"/>
    <w:rsid w:val="0028507D"/>
    <w:rsid w:val="002943C4"/>
    <w:rsid w:val="00294DCD"/>
    <w:rsid w:val="002B5AB9"/>
    <w:rsid w:val="002B5F5F"/>
    <w:rsid w:val="002B6ACF"/>
    <w:rsid w:val="002C109B"/>
    <w:rsid w:val="002E33FC"/>
    <w:rsid w:val="002F13BE"/>
    <w:rsid w:val="002F3DCF"/>
    <w:rsid w:val="002F7E6F"/>
    <w:rsid w:val="00305E29"/>
    <w:rsid w:val="0031521C"/>
    <w:rsid w:val="00316BB7"/>
    <w:rsid w:val="00324FFE"/>
    <w:rsid w:val="00325759"/>
    <w:rsid w:val="00326A66"/>
    <w:rsid w:val="00330B1F"/>
    <w:rsid w:val="003337BE"/>
    <w:rsid w:val="003372F0"/>
    <w:rsid w:val="00341793"/>
    <w:rsid w:val="00341A3C"/>
    <w:rsid w:val="003730AE"/>
    <w:rsid w:val="003859F1"/>
    <w:rsid w:val="003901E2"/>
    <w:rsid w:val="003917D8"/>
    <w:rsid w:val="00397638"/>
    <w:rsid w:val="00397CFC"/>
    <w:rsid w:val="003A687C"/>
    <w:rsid w:val="003B42C6"/>
    <w:rsid w:val="003B56B7"/>
    <w:rsid w:val="003B6A3A"/>
    <w:rsid w:val="003C224B"/>
    <w:rsid w:val="003C2705"/>
    <w:rsid w:val="003C52E0"/>
    <w:rsid w:val="003C75F7"/>
    <w:rsid w:val="003D68E2"/>
    <w:rsid w:val="003E2F2D"/>
    <w:rsid w:val="003F53DE"/>
    <w:rsid w:val="004041E6"/>
    <w:rsid w:val="00407CCE"/>
    <w:rsid w:val="00411E95"/>
    <w:rsid w:val="0042147F"/>
    <w:rsid w:val="004231C9"/>
    <w:rsid w:val="004302E0"/>
    <w:rsid w:val="00430EB5"/>
    <w:rsid w:val="004439BF"/>
    <w:rsid w:val="0045279E"/>
    <w:rsid w:val="004571AA"/>
    <w:rsid w:val="00466365"/>
    <w:rsid w:val="00467E13"/>
    <w:rsid w:val="00467FE0"/>
    <w:rsid w:val="004708CF"/>
    <w:rsid w:val="00473449"/>
    <w:rsid w:val="00474535"/>
    <w:rsid w:val="00484F56"/>
    <w:rsid w:val="00497F4D"/>
    <w:rsid w:val="004A77B4"/>
    <w:rsid w:val="004A7C75"/>
    <w:rsid w:val="004B37E2"/>
    <w:rsid w:val="004B76B0"/>
    <w:rsid w:val="004C0F02"/>
    <w:rsid w:val="004C4950"/>
    <w:rsid w:val="004C58BB"/>
    <w:rsid w:val="004E33E5"/>
    <w:rsid w:val="004F15CD"/>
    <w:rsid w:val="00503EFA"/>
    <w:rsid w:val="00520D3C"/>
    <w:rsid w:val="00533313"/>
    <w:rsid w:val="00547B1C"/>
    <w:rsid w:val="00554867"/>
    <w:rsid w:val="00556757"/>
    <w:rsid w:val="00566B8E"/>
    <w:rsid w:val="00573816"/>
    <w:rsid w:val="00575824"/>
    <w:rsid w:val="00584819"/>
    <w:rsid w:val="00593729"/>
    <w:rsid w:val="00595426"/>
    <w:rsid w:val="005A4594"/>
    <w:rsid w:val="005B7350"/>
    <w:rsid w:val="005C2762"/>
    <w:rsid w:val="005F1D09"/>
    <w:rsid w:val="005F2AEE"/>
    <w:rsid w:val="005F447C"/>
    <w:rsid w:val="005F6EB4"/>
    <w:rsid w:val="00600EF2"/>
    <w:rsid w:val="00613728"/>
    <w:rsid w:val="00615FED"/>
    <w:rsid w:val="00620958"/>
    <w:rsid w:val="00634B86"/>
    <w:rsid w:val="00636889"/>
    <w:rsid w:val="006424AF"/>
    <w:rsid w:val="006448C8"/>
    <w:rsid w:val="006465DD"/>
    <w:rsid w:val="00655587"/>
    <w:rsid w:val="00661665"/>
    <w:rsid w:val="006632D7"/>
    <w:rsid w:val="00667A7A"/>
    <w:rsid w:val="00670941"/>
    <w:rsid w:val="00671B59"/>
    <w:rsid w:val="00677D46"/>
    <w:rsid w:val="00681815"/>
    <w:rsid w:val="00684C56"/>
    <w:rsid w:val="006916FD"/>
    <w:rsid w:val="00694BEB"/>
    <w:rsid w:val="006952CD"/>
    <w:rsid w:val="006A264E"/>
    <w:rsid w:val="006A2A8A"/>
    <w:rsid w:val="006A5ADF"/>
    <w:rsid w:val="006A76F5"/>
    <w:rsid w:val="006B1BF6"/>
    <w:rsid w:val="006C3067"/>
    <w:rsid w:val="006C6CB9"/>
    <w:rsid w:val="006D6715"/>
    <w:rsid w:val="006D6A83"/>
    <w:rsid w:val="006D777F"/>
    <w:rsid w:val="006F00CA"/>
    <w:rsid w:val="00700075"/>
    <w:rsid w:val="00700426"/>
    <w:rsid w:val="00701013"/>
    <w:rsid w:val="00715245"/>
    <w:rsid w:val="00715443"/>
    <w:rsid w:val="0071566E"/>
    <w:rsid w:val="007203F6"/>
    <w:rsid w:val="00720C03"/>
    <w:rsid w:val="00721100"/>
    <w:rsid w:val="00722B21"/>
    <w:rsid w:val="00724D00"/>
    <w:rsid w:val="007339A9"/>
    <w:rsid w:val="007343E3"/>
    <w:rsid w:val="00737256"/>
    <w:rsid w:val="007408DA"/>
    <w:rsid w:val="007412A3"/>
    <w:rsid w:val="00746652"/>
    <w:rsid w:val="00757787"/>
    <w:rsid w:val="007617FE"/>
    <w:rsid w:val="0076482C"/>
    <w:rsid w:val="00770737"/>
    <w:rsid w:val="007732FD"/>
    <w:rsid w:val="00781237"/>
    <w:rsid w:val="00783BDF"/>
    <w:rsid w:val="00785D91"/>
    <w:rsid w:val="007863A7"/>
    <w:rsid w:val="007971C6"/>
    <w:rsid w:val="00797AC2"/>
    <w:rsid w:val="007A2E5B"/>
    <w:rsid w:val="007A3ACC"/>
    <w:rsid w:val="007A4132"/>
    <w:rsid w:val="007B001E"/>
    <w:rsid w:val="007B3A32"/>
    <w:rsid w:val="007C626E"/>
    <w:rsid w:val="007D26CE"/>
    <w:rsid w:val="007D2ADA"/>
    <w:rsid w:val="007D6CA3"/>
    <w:rsid w:val="007E035E"/>
    <w:rsid w:val="007E516A"/>
    <w:rsid w:val="007F22BC"/>
    <w:rsid w:val="007F3EBF"/>
    <w:rsid w:val="007F74A8"/>
    <w:rsid w:val="008028D2"/>
    <w:rsid w:val="008032F7"/>
    <w:rsid w:val="00803701"/>
    <w:rsid w:val="008075E6"/>
    <w:rsid w:val="0081342C"/>
    <w:rsid w:val="00823C95"/>
    <w:rsid w:val="008272D2"/>
    <w:rsid w:val="008314E5"/>
    <w:rsid w:val="00833136"/>
    <w:rsid w:val="008340B5"/>
    <w:rsid w:val="0083727D"/>
    <w:rsid w:val="00843902"/>
    <w:rsid w:val="00853773"/>
    <w:rsid w:val="00854BD1"/>
    <w:rsid w:val="0085507B"/>
    <w:rsid w:val="0086663F"/>
    <w:rsid w:val="008802EC"/>
    <w:rsid w:val="008813BE"/>
    <w:rsid w:val="00881B31"/>
    <w:rsid w:val="00883CD8"/>
    <w:rsid w:val="00896BDB"/>
    <w:rsid w:val="008A16F2"/>
    <w:rsid w:val="008A6FC4"/>
    <w:rsid w:val="008A7FE0"/>
    <w:rsid w:val="008B102E"/>
    <w:rsid w:val="008B403D"/>
    <w:rsid w:val="008B45F7"/>
    <w:rsid w:val="008C2AF1"/>
    <w:rsid w:val="008C6408"/>
    <w:rsid w:val="008D54F8"/>
    <w:rsid w:val="008D6376"/>
    <w:rsid w:val="008E6EB6"/>
    <w:rsid w:val="00905920"/>
    <w:rsid w:val="00906590"/>
    <w:rsid w:val="00906BF7"/>
    <w:rsid w:val="00912799"/>
    <w:rsid w:val="009136EA"/>
    <w:rsid w:val="00915993"/>
    <w:rsid w:val="00921072"/>
    <w:rsid w:val="00921E42"/>
    <w:rsid w:val="0092633B"/>
    <w:rsid w:val="009367D4"/>
    <w:rsid w:val="009427E6"/>
    <w:rsid w:val="009429A6"/>
    <w:rsid w:val="0095125A"/>
    <w:rsid w:val="0095195E"/>
    <w:rsid w:val="00953072"/>
    <w:rsid w:val="00963204"/>
    <w:rsid w:val="009669EC"/>
    <w:rsid w:val="00970421"/>
    <w:rsid w:val="009740AE"/>
    <w:rsid w:val="009755FE"/>
    <w:rsid w:val="00975ED3"/>
    <w:rsid w:val="00981F01"/>
    <w:rsid w:val="0098779B"/>
    <w:rsid w:val="009A383F"/>
    <w:rsid w:val="009A398B"/>
    <w:rsid w:val="009B3752"/>
    <w:rsid w:val="009B43A2"/>
    <w:rsid w:val="009C0EE3"/>
    <w:rsid w:val="009D097C"/>
    <w:rsid w:val="009E351D"/>
    <w:rsid w:val="009E3633"/>
    <w:rsid w:val="009E79C0"/>
    <w:rsid w:val="009F4D77"/>
    <w:rsid w:val="009F6F08"/>
    <w:rsid w:val="009F7E09"/>
    <w:rsid w:val="00A05FEA"/>
    <w:rsid w:val="00A07519"/>
    <w:rsid w:val="00A12DD0"/>
    <w:rsid w:val="00A210AB"/>
    <w:rsid w:val="00A21589"/>
    <w:rsid w:val="00A30615"/>
    <w:rsid w:val="00A4305F"/>
    <w:rsid w:val="00A479B1"/>
    <w:rsid w:val="00A50063"/>
    <w:rsid w:val="00A519DD"/>
    <w:rsid w:val="00A53C86"/>
    <w:rsid w:val="00A62818"/>
    <w:rsid w:val="00A65FD8"/>
    <w:rsid w:val="00A702B0"/>
    <w:rsid w:val="00A776DB"/>
    <w:rsid w:val="00A813E6"/>
    <w:rsid w:val="00A81DFE"/>
    <w:rsid w:val="00A81F23"/>
    <w:rsid w:val="00A821A0"/>
    <w:rsid w:val="00A831F3"/>
    <w:rsid w:val="00A8367E"/>
    <w:rsid w:val="00A86DB8"/>
    <w:rsid w:val="00A87336"/>
    <w:rsid w:val="00A87703"/>
    <w:rsid w:val="00A93837"/>
    <w:rsid w:val="00AA0DB2"/>
    <w:rsid w:val="00AB3189"/>
    <w:rsid w:val="00AB5730"/>
    <w:rsid w:val="00AC0C04"/>
    <w:rsid w:val="00AD4A61"/>
    <w:rsid w:val="00AE0B13"/>
    <w:rsid w:val="00AE150C"/>
    <w:rsid w:val="00AE1E74"/>
    <w:rsid w:val="00AE2AF0"/>
    <w:rsid w:val="00AE4103"/>
    <w:rsid w:val="00AF2E47"/>
    <w:rsid w:val="00AF70F4"/>
    <w:rsid w:val="00B07948"/>
    <w:rsid w:val="00B11EA6"/>
    <w:rsid w:val="00B13D4F"/>
    <w:rsid w:val="00B20736"/>
    <w:rsid w:val="00B20BEA"/>
    <w:rsid w:val="00B23059"/>
    <w:rsid w:val="00B23712"/>
    <w:rsid w:val="00B268F0"/>
    <w:rsid w:val="00B35C77"/>
    <w:rsid w:val="00B47193"/>
    <w:rsid w:val="00B50D67"/>
    <w:rsid w:val="00B51856"/>
    <w:rsid w:val="00B53B55"/>
    <w:rsid w:val="00B568E2"/>
    <w:rsid w:val="00B66234"/>
    <w:rsid w:val="00B716A6"/>
    <w:rsid w:val="00B84186"/>
    <w:rsid w:val="00B85678"/>
    <w:rsid w:val="00BA38FE"/>
    <w:rsid w:val="00BA7E06"/>
    <w:rsid w:val="00BB1BE9"/>
    <w:rsid w:val="00BB4BED"/>
    <w:rsid w:val="00BB51A2"/>
    <w:rsid w:val="00BB710C"/>
    <w:rsid w:val="00BB74B4"/>
    <w:rsid w:val="00BC51C7"/>
    <w:rsid w:val="00BD0B85"/>
    <w:rsid w:val="00BD3521"/>
    <w:rsid w:val="00BD3B5D"/>
    <w:rsid w:val="00BD5796"/>
    <w:rsid w:val="00BD6CDD"/>
    <w:rsid w:val="00BE24BB"/>
    <w:rsid w:val="00BE5D4E"/>
    <w:rsid w:val="00BF0F04"/>
    <w:rsid w:val="00BF422A"/>
    <w:rsid w:val="00BF4BA6"/>
    <w:rsid w:val="00C11355"/>
    <w:rsid w:val="00C2131B"/>
    <w:rsid w:val="00C22D7F"/>
    <w:rsid w:val="00C231E9"/>
    <w:rsid w:val="00C36BF6"/>
    <w:rsid w:val="00C41E98"/>
    <w:rsid w:val="00C5153F"/>
    <w:rsid w:val="00C525A3"/>
    <w:rsid w:val="00C54D20"/>
    <w:rsid w:val="00C5740E"/>
    <w:rsid w:val="00C60843"/>
    <w:rsid w:val="00C76AFB"/>
    <w:rsid w:val="00C82A06"/>
    <w:rsid w:val="00C82CC1"/>
    <w:rsid w:val="00C8402D"/>
    <w:rsid w:val="00C87DE9"/>
    <w:rsid w:val="00C95D21"/>
    <w:rsid w:val="00CA1A5E"/>
    <w:rsid w:val="00CC4631"/>
    <w:rsid w:val="00CD4888"/>
    <w:rsid w:val="00CE52C8"/>
    <w:rsid w:val="00CF0DD4"/>
    <w:rsid w:val="00CF6601"/>
    <w:rsid w:val="00D01033"/>
    <w:rsid w:val="00D01592"/>
    <w:rsid w:val="00D04CE6"/>
    <w:rsid w:val="00D15E2A"/>
    <w:rsid w:val="00D16477"/>
    <w:rsid w:val="00D26669"/>
    <w:rsid w:val="00D2710B"/>
    <w:rsid w:val="00D309A7"/>
    <w:rsid w:val="00D328F8"/>
    <w:rsid w:val="00D33079"/>
    <w:rsid w:val="00D34102"/>
    <w:rsid w:val="00D34536"/>
    <w:rsid w:val="00D35E18"/>
    <w:rsid w:val="00D36122"/>
    <w:rsid w:val="00D37E57"/>
    <w:rsid w:val="00D40AB4"/>
    <w:rsid w:val="00D40DA5"/>
    <w:rsid w:val="00D431B2"/>
    <w:rsid w:val="00D5005F"/>
    <w:rsid w:val="00D500C6"/>
    <w:rsid w:val="00D5417D"/>
    <w:rsid w:val="00D61F6B"/>
    <w:rsid w:val="00D64D3D"/>
    <w:rsid w:val="00D76FBB"/>
    <w:rsid w:val="00D8008E"/>
    <w:rsid w:val="00D81E46"/>
    <w:rsid w:val="00D93DAF"/>
    <w:rsid w:val="00DA2AAC"/>
    <w:rsid w:val="00DA5460"/>
    <w:rsid w:val="00DA6E4A"/>
    <w:rsid w:val="00DB6145"/>
    <w:rsid w:val="00DC2CF2"/>
    <w:rsid w:val="00DC7D49"/>
    <w:rsid w:val="00DD2F7B"/>
    <w:rsid w:val="00DD5AD7"/>
    <w:rsid w:val="00DE40ED"/>
    <w:rsid w:val="00DE5E34"/>
    <w:rsid w:val="00DF04BA"/>
    <w:rsid w:val="00DF5DED"/>
    <w:rsid w:val="00E13E77"/>
    <w:rsid w:val="00E156B0"/>
    <w:rsid w:val="00E170C7"/>
    <w:rsid w:val="00E17260"/>
    <w:rsid w:val="00E218F2"/>
    <w:rsid w:val="00E234F4"/>
    <w:rsid w:val="00E24017"/>
    <w:rsid w:val="00E27A82"/>
    <w:rsid w:val="00E457CE"/>
    <w:rsid w:val="00E52679"/>
    <w:rsid w:val="00E56386"/>
    <w:rsid w:val="00E57187"/>
    <w:rsid w:val="00E62A57"/>
    <w:rsid w:val="00E75044"/>
    <w:rsid w:val="00E82D11"/>
    <w:rsid w:val="00E854AF"/>
    <w:rsid w:val="00E952CA"/>
    <w:rsid w:val="00E97E33"/>
    <w:rsid w:val="00EA77E2"/>
    <w:rsid w:val="00EB7A83"/>
    <w:rsid w:val="00EC0841"/>
    <w:rsid w:val="00EC1300"/>
    <w:rsid w:val="00EC154A"/>
    <w:rsid w:val="00ED32CB"/>
    <w:rsid w:val="00ED47A0"/>
    <w:rsid w:val="00ED7BA5"/>
    <w:rsid w:val="00ED7CC6"/>
    <w:rsid w:val="00EE338A"/>
    <w:rsid w:val="00F03FAC"/>
    <w:rsid w:val="00F04C38"/>
    <w:rsid w:val="00F078B0"/>
    <w:rsid w:val="00F201F3"/>
    <w:rsid w:val="00F37A36"/>
    <w:rsid w:val="00F415BF"/>
    <w:rsid w:val="00F41894"/>
    <w:rsid w:val="00F533B8"/>
    <w:rsid w:val="00F57378"/>
    <w:rsid w:val="00F70F34"/>
    <w:rsid w:val="00F729E7"/>
    <w:rsid w:val="00F80BE6"/>
    <w:rsid w:val="00F829E3"/>
    <w:rsid w:val="00F845E5"/>
    <w:rsid w:val="00F86298"/>
    <w:rsid w:val="00FA3CB7"/>
    <w:rsid w:val="00FA4854"/>
    <w:rsid w:val="00FB07E6"/>
    <w:rsid w:val="00FB369A"/>
    <w:rsid w:val="00FB7639"/>
    <w:rsid w:val="00FC0395"/>
    <w:rsid w:val="00FC0EEB"/>
    <w:rsid w:val="00FD66F7"/>
    <w:rsid w:val="00FD6CAF"/>
    <w:rsid w:val="00FE0F92"/>
    <w:rsid w:val="00FE2F76"/>
    <w:rsid w:val="00FE5F8B"/>
    <w:rsid w:val="00FF1B3C"/>
    <w:rsid w:val="00FF3C58"/>
    <w:rsid w:val="00FF50F2"/>
    <w:rsid w:val="00FF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84504"/>
  <w14:defaultImageDpi w14:val="32767"/>
  <w15:chartTrackingRefBased/>
  <w15:docId w15:val="{4A8F9BBB-8559-C940-8905-F33A81E60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58BB"/>
    <w:rPr>
      <w:rFonts w:eastAsia="Times New Roman"/>
      <w:kern w:val="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4CE6"/>
    <w:rPr>
      <w:rFonts w:eastAsia="Times New Roman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0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CE6"/>
    <w:rPr>
      <w:rFonts w:eastAsia="Times New Roman"/>
      <w:kern w:val="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4</cp:revision>
  <cp:lastPrinted>2022-09-06T12:23:00Z</cp:lastPrinted>
  <dcterms:created xsi:type="dcterms:W3CDTF">2022-04-05T08:27:00Z</dcterms:created>
  <dcterms:modified xsi:type="dcterms:W3CDTF">2023-01-15T11:10:00Z</dcterms:modified>
</cp:coreProperties>
</file>